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F57B12" w14:textId="22F7F569" w:rsidR="008B3AC8" w:rsidRPr="008B3AC8" w:rsidRDefault="002A4AAD" w:rsidP="00150F4C">
      <w:pPr>
        <w:rPr>
          <w:rFonts w:ascii="Times New Roman" w:eastAsia="等线" w:hAnsi="Times New Roman" w:cs="Times New Roman"/>
        </w:rPr>
      </w:pPr>
      <w:r w:rsidRPr="002A4AAD">
        <w:rPr>
          <w:rFonts w:ascii="Times New Roman" w:eastAsia="等线" w:hAnsi="Times New Roman" w:cs="Times New Roman"/>
          <w:b/>
          <w:bCs/>
        </w:rPr>
        <w:t xml:space="preserve">Table </w:t>
      </w:r>
      <w:r>
        <w:rPr>
          <w:rFonts w:ascii="Times New Roman" w:eastAsia="等线" w:hAnsi="Times New Roman" w:cs="Times New Roman"/>
          <w:b/>
          <w:bCs/>
        </w:rPr>
        <w:t>S</w:t>
      </w:r>
      <w:r w:rsidRPr="002A4AAD">
        <w:rPr>
          <w:rFonts w:ascii="Times New Roman" w:eastAsia="等线" w:hAnsi="Times New Roman" w:cs="Times New Roman"/>
          <w:b/>
          <w:bCs/>
        </w:rPr>
        <w:t>1</w:t>
      </w:r>
      <w:r w:rsidRPr="002A4AAD">
        <w:rPr>
          <w:rFonts w:ascii="Times New Roman" w:eastAsia="等线" w:hAnsi="Times New Roman" w:cs="Times New Roman"/>
        </w:rPr>
        <w:t xml:space="preserve"> </w:t>
      </w:r>
      <w:r w:rsidR="000352B2">
        <w:rPr>
          <w:rFonts w:ascii="Times New Roman" w:eastAsia="等线" w:hAnsi="Times New Roman" w:cs="Times New Roman"/>
        </w:rPr>
        <w:t>Basic information</w:t>
      </w:r>
      <w:r w:rsidRPr="002A4AAD">
        <w:rPr>
          <w:rFonts w:ascii="Times New Roman" w:eastAsia="等线" w:hAnsi="Times New Roman" w:cs="Times New Roman"/>
        </w:rPr>
        <w:t xml:space="preserve"> of randomized controlled trials included in the network meta-analysis</w:t>
      </w:r>
      <w:r>
        <w:rPr>
          <w:rFonts w:ascii="Times New Roman" w:eastAsia="等线" w:hAnsi="Times New Roman" w:cs="Times New Roman"/>
        </w:rPr>
        <w:t>.</w:t>
      </w:r>
    </w:p>
    <w:tbl>
      <w:tblPr>
        <w:tblW w:w="9225" w:type="dxa"/>
        <w:jc w:val="center"/>
        <w:tblLook w:val="04A0" w:firstRow="1" w:lastRow="0" w:firstColumn="1" w:lastColumn="0" w:noHBand="0" w:noVBand="1"/>
      </w:tblPr>
      <w:tblGrid>
        <w:gridCol w:w="1843"/>
        <w:gridCol w:w="1418"/>
        <w:gridCol w:w="2126"/>
        <w:gridCol w:w="1145"/>
        <w:gridCol w:w="2693"/>
      </w:tblGrid>
      <w:tr w:rsidR="008B3AC8" w:rsidRPr="008B3AC8" w14:paraId="5B424AE1" w14:textId="77777777" w:rsidTr="008B3AC8">
        <w:trPr>
          <w:trHeight w:val="290"/>
          <w:jc w:val="center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1BE67558" w14:textId="3C3ED170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73306C9C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vention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23C38CFE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atment dose(mg)</w:t>
            </w:r>
          </w:p>
        </w:tc>
        <w:tc>
          <w:tcPr>
            <w:tcW w:w="11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2004AA8B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quency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6E0F47CC" w14:textId="248CA34E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(interval/total time)</w:t>
            </w:r>
          </w:p>
        </w:tc>
      </w:tr>
      <w:tr w:rsidR="008B3AC8" w:rsidRPr="008B3AC8" w14:paraId="3E24C1F8" w14:textId="77777777" w:rsidTr="008B3AC8">
        <w:trPr>
          <w:trHeight w:val="280"/>
          <w:jc w:val="center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77A0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dren 2006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FF74" w14:textId="34B58521" w:rsidR="008B3AC8" w:rsidRPr="008B3AC8" w:rsidRDefault="008C39DF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E62C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0871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A474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week/24week</w:t>
            </w:r>
          </w:p>
        </w:tc>
      </w:tr>
      <w:tr w:rsidR="008B3AC8" w:rsidRPr="008B3AC8" w14:paraId="4FA5EAE0" w14:textId="77777777" w:rsidTr="008B3AC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1A0B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CE65" w14:textId="3602DC9C" w:rsidR="008B3AC8" w:rsidRPr="008B3AC8" w:rsidRDefault="008C39DF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="008B3AC8"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ceb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CD97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C59D" w14:textId="527A7942" w:rsidR="008B3AC8" w:rsidRPr="008B3AC8" w:rsidRDefault="008C39DF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F4E0" w14:textId="79E0E5A7" w:rsidR="008B3AC8" w:rsidRPr="008B3AC8" w:rsidRDefault="008C39DF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we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</w:t>
            </w:r>
            <w:r w:rsidR="008B3AC8"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24week</w:t>
            </w:r>
          </w:p>
        </w:tc>
      </w:tr>
      <w:tr w:rsidR="008B3AC8" w:rsidRPr="008B3AC8" w14:paraId="5AF37377" w14:textId="77777777" w:rsidTr="00237496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B306160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ydin 2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147D15" w14:textId="3E39F978" w:rsidR="008B3AC8" w:rsidRPr="008B3AC8" w:rsidRDefault="008C39DF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</w:t>
            </w:r>
            <w:r w:rsidR="008B3AC8"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F0F8D54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+standard laser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2ADD5B7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EC8D3F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mon/6mon</w:t>
            </w:r>
          </w:p>
        </w:tc>
      </w:tr>
      <w:tr w:rsidR="008B3AC8" w:rsidRPr="008B3AC8" w14:paraId="29F38DC9" w14:textId="77777777" w:rsidTr="00237496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8A1844E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75D89A3" w14:textId="2427C609" w:rsidR="008B3AC8" w:rsidRPr="008B3AC8" w:rsidRDefault="008C39DF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A76223B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10C208E" w14:textId="2443CF0F" w:rsidR="008B3AC8" w:rsidRPr="008B3AC8" w:rsidRDefault="008C39DF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949A95F" w14:textId="40BA0D63" w:rsidR="008B3AC8" w:rsidRPr="008B3AC8" w:rsidRDefault="008C39DF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we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</w:t>
            </w: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8B3AC8"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6mon</w:t>
            </w:r>
          </w:p>
        </w:tc>
      </w:tr>
      <w:tr w:rsidR="008B3AC8" w:rsidRPr="008B3AC8" w14:paraId="71A3D6B7" w14:textId="77777777" w:rsidTr="008B3AC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2903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zad 2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65DB" w14:textId="6AF2A7A8" w:rsidR="008B3AC8" w:rsidRPr="008B3AC8" w:rsidRDefault="008C39DF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4F82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1CF9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41C4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mon/6mon</w:t>
            </w:r>
          </w:p>
        </w:tc>
      </w:tr>
      <w:tr w:rsidR="008B3AC8" w:rsidRPr="008B3AC8" w14:paraId="34CE7814" w14:textId="77777777" w:rsidTr="008B3AC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1481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739A" w14:textId="49835ECA" w:rsidR="008B3AC8" w:rsidRPr="008B3AC8" w:rsidRDefault="008C39DF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B383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76E4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DB8D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mon/6mon</w:t>
            </w:r>
          </w:p>
        </w:tc>
      </w:tr>
      <w:tr w:rsidR="008B3AC8" w:rsidRPr="008B3AC8" w14:paraId="3E53AEF1" w14:textId="77777777" w:rsidTr="00237496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FE17885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hayana 2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7D97DAE" w14:textId="6542AF5E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DB73D53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9B86D12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3D3629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mon/6mon</w:t>
            </w:r>
          </w:p>
        </w:tc>
      </w:tr>
      <w:tr w:rsidR="008B3AC8" w:rsidRPr="008B3AC8" w14:paraId="43B487A4" w14:textId="77777777" w:rsidTr="00237496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B6B2A8B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94BEBEA" w14:textId="3E6DA735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0A64C8C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6D356DA" w14:textId="1E9C5456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4B7A151" w14:textId="0107F1AF" w:rsidR="008B3AC8" w:rsidRPr="008B3AC8" w:rsidRDefault="0057039E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  <w:r w:rsidR="008B3AC8"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6mon</w:t>
            </w:r>
          </w:p>
        </w:tc>
      </w:tr>
      <w:tr w:rsidR="008B3AC8" w:rsidRPr="008B3AC8" w14:paraId="1DE1F651" w14:textId="77777777" w:rsidTr="008B3AC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6D53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yer 2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05AF" w14:textId="6EB58863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E037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8F6C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FC39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mon/6mon</w:t>
            </w:r>
          </w:p>
        </w:tc>
      </w:tr>
      <w:tr w:rsidR="008B3AC8" w:rsidRPr="008B3AC8" w14:paraId="7CF12EDC" w14:textId="77777777" w:rsidTr="008B3AC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5294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A060" w14:textId="009BC118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="008B3AC8"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ceb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6DF3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D805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225D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mon/6mon</w:t>
            </w:r>
          </w:p>
        </w:tc>
      </w:tr>
      <w:tr w:rsidR="008B3AC8" w:rsidRPr="008B3AC8" w14:paraId="6C9CF9E8" w14:textId="77777777" w:rsidTr="00237496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B9FAF66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lanan 20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818B119" w14:textId="36458B84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X</w:t>
            </w:r>
            <w:r w:rsidR="008B3AC8"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64EEC23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C5F5AC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16EA42B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,4mon/6mon</w:t>
            </w:r>
          </w:p>
        </w:tc>
      </w:tr>
      <w:tr w:rsidR="008B3AC8" w:rsidRPr="008B3AC8" w14:paraId="1B4088AA" w14:textId="77777777" w:rsidTr="00237496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D2C35E3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1C2201" w14:textId="2E0ACBEB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651405A" w14:textId="123E6A32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61E9B2E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F340F6C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,4mon/6mon</w:t>
            </w:r>
          </w:p>
        </w:tc>
      </w:tr>
      <w:tr w:rsidR="008B3AC8" w:rsidRPr="008B3AC8" w14:paraId="196BB034" w14:textId="77777777" w:rsidTr="008B3AC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A0DA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lanan 2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7C6D" w14:textId="5EE4C266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220A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9533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AEE1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mon/10mon</w:t>
            </w:r>
          </w:p>
        </w:tc>
      </w:tr>
      <w:tr w:rsidR="008B3AC8" w:rsidRPr="008B3AC8" w14:paraId="581E7561" w14:textId="77777777" w:rsidTr="008B3AC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72C9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7631" w14:textId="1D6AF825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023A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4F66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DE4A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mon/10mon</w:t>
            </w:r>
          </w:p>
        </w:tc>
      </w:tr>
      <w:tr w:rsidR="008B3AC8" w:rsidRPr="008B3AC8" w14:paraId="56977578" w14:textId="77777777" w:rsidTr="00237496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389E26E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kern w:val="0"/>
                <w:sz w:val="22"/>
              </w:rPr>
              <w:t>Comet 2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BC067C8" w14:textId="06EDB3F3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F5A4AFC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FB6B9A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95BECC7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mon/6mon</w:t>
            </w:r>
          </w:p>
        </w:tc>
      </w:tr>
      <w:tr w:rsidR="008B3AC8" w:rsidRPr="008B3AC8" w14:paraId="33BB71B5" w14:textId="77777777" w:rsidTr="00237496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B825B15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2ECE9FB" w14:textId="56A42BB4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5D9023F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381058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ED7B158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mon/6mon</w:t>
            </w:r>
          </w:p>
        </w:tc>
      </w:tr>
      <w:tr w:rsidR="008B3AC8" w:rsidRPr="008B3AC8" w14:paraId="2817AFBA" w14:textId="77777777" w:rsidTr="008B3AC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0698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kern w:val="0"/>
                <w:sz w:val="22"/>
              </w:rPr>
              <w:t>Danis 20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C6E4" w14:textId="461A0EDB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F237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1C92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D8CA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mon/3mon</w:t>
            </w:r>
          </w:p>
        </w:tc>
      </w:tr>
      <w:tr w:rsidR="008B3AC8" w:rsidRPr="008B3AC8" w14:paraId="05EA1523" w14:textId="77777777" w:rsidTr="008B3AC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2D3E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5F9F" w14:textId="7B02B62C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="008B3AC8"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ceb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FDCC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6D4D" w14:textId="08BBA22F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F5EC" w14:textId="50BD54B5" w:rsidR="008B3AC8" w:rsidRPr="008B3AC8" w:rsidRDefault="0057039E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  <w:r w:rsidR="008B3AC8"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3mon</w:t>
            </w:r>
          </w:p>
        </w:tc>
      </w:tr>
      <w:tr w:rsidR="008B3AC8" w:rsidRPr="008B3AC8" w14:paraId="6181608C" w14:textId="77777777" w:rsidTr="00237496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0398E40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hghan 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B12D902" w14:textId="196C159C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D1BFE90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01C490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CDE9184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mon/4mon</w:t>
            </w:r>
          </w:p>
        </w:tc>
      </w:tr>
      <w:tr w:rsidR="008B3AC8" w:rsidRPr="008B3AC8" w14:paraId="67258EAD" w14:textId="77777777" w:rsidTr="00237496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B61D4C5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32C5159" w14:textId="41EFFD08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="008B3AC8"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ceb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6399D9F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B60B1E2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794EBC4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mon/4mon</w:t>
            </w:r>
          </w:p>
        </w:tc>
      </w:tr>
      <w:tr w:rsidR="008B3AC8" w:rsidRPr="008B3AC8" w14:paraId="72A2BDC0" w14:textId="77777777" w:rsidTr="008B3AC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5FD6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man 2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582D" w14:textId="00F9D51B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</w:t>
            </w:r>
            <w:r w:rsidR="008B3AC8"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A277" w14:textId="7BEB5908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+</w:t>
            </w:r>
            <w:r w:rsidR="00A020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020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B38E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2009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week/6mon</w:t>
            </w:r>
          </w:p>
        </w:tc>
      </w:tr>
      <w:tr w:rsidR="008B3AC8" w:rsidRPr="008B3AC8" w14:paraId="27563133" w14:textId="77777777" w:rsidTr="008B3AC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6FB3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1718" w14:textId="1E275B80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D13A" w14:textId="7E1B6DFC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9248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C9DF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week/6mon</w:t>
            </w:r>
          </w:p>
        </w:tc>
      </w:tr>
      <w:tr w:rsidR="008B3AC8" w:rsidRPr="008B3AC8" w14:paraId="07D86BB9" w14:textId="77777777" w:rsidTr="00237496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0AA4C6B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kern w:val="0"/>
                <w:sz w:val="22"/>
              </w:rPr>
              <w:t>Emily 2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426503" w14:textId="7C150132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E29EA25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9088747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3A6F9C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kern w:val="0"/>
                <w:sz w:val="22"/>
              </w:rPr>
              <w:t>0,4mon/6mon</w:t>
            </w:r>
          </w:p>
        </w:tc>
      </w:tr>
      <w:tr w:rsidR="008B3AC8" w:rsidRPr="008B3AC8" w14:paraId="7673C460" w14:textId="77777777" w:rsidTr="00237496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4A94697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D05D30A" w14:textId="0B3C98D8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L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37E0BB7" w14:textId="1AEA2AF2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594203B" w14:textId="32AC49BD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EA54C7B" w14:textId="797EE25C" w:rsidR="008B3AC8" w:rsidRPr="008B3AC8" w:rsidRDefault="0057039E" w:rsidP="008B3A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  <w:r w:rsidR="008B3AC8" w:rsidRPr="008B3AC8">
              <w:rPr>
                <w:rFonts w:ascii="Times New Roman" w:eastAsia="等线" w:hAnsi="Times New Roman" w:cs="Times New Roman"/>
                <w:kern w:val="0"/>
                <w:sz w:val="22"/>
              </w:rPr>
              <w:t>/6mon</w:t>
            </w:r>
          </w:p>
        </w:tc>
      </w:tr>
      <w:tr w:rsidR="008B3AC8" w:rsidRPr="008B3AC8" w14:paraId="2D4A0E71" w14:textId="77777777" w:rsidTr="008B3AC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91D5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kern w:val="0"/>
                <w:sz w:val="22"/>
              </w:rPr>
              <w:t>Emily 2007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7511" w14:textId="2C1D7699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TA</w:t>
            </w:r>
            <w:r w:rsidR="008B3AC8" w:rsidRPr="008B3AC8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L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DB1A" w14:textId="0E075DB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kern w:val="0"/>
                <w:sz w:val="22"/>
              </w:rPr>
              <w:t>4/</w:t>
            </w:r>
            <w:r w:rsidR="00A020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020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4AB0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1E67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kern w:val="0"/>
                <w:sz w:val="22"/>
              </w:rPr>
              <w:t>0,4mon/6mon</w:t>
            </w:r>
          </w:p>
        </w:tc>
      </w:tr>
      <w:tr w:rsidR="008B3AC8" w:rsidRPr="008B3AC8" w14:paraId="6E408209" w14:textId="77777777" w:rsidTr="008B3AC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C14C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3596" w14:textId="3061F0B3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L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7F15" w14:textId="4445AB60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F5F6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B416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kern w:val="0"/>
                <w:sz w:val="22"/>
              </w:rPr>
              <w:t>0,4mon/6mon</w:t>
            </w:r>
          </w:p>
        </w:tc>
      </w:tr>
      <w:tr w:rsidR="008B3AC8" w:rsidRPr="008B3AC8" w14:paraId="449A2CB9" w14:textId="77777777" w:rsidTr="00237496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BC98F80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ghihi 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E9301A2" w14:textId="13D447E9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B</w:t>
            </w:r>
            <w:r w:rsidR="008B3AC8"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8B27F6A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+2.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2CEDDFF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5276D55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week/16week</w:t>
            </w:r>
          </w:p>
        </w:tc>
      </w:tr>
      <w:tr w:rsidR="008B3AC8" w:rsidRPr="008B3AC8" w14:paraId="55012B09" w14:textId="77777777" w:rsidTr="00237496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9B27CB0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F6650B6" w14:textId="59F4543C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3336216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546A528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3ACE17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week/16week</w:t>
            </w:r>
          </w:p>
        </w:tc>
      </w:tr>
      <w:tr w:rsidR="008B3AC8" w:rsidRPr="008B3AC8" w14:paraId="04A8D444" w14:textId="77777777" w:rsidTr="008B3AC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DAA7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kern w:val="0"/>
                <w:sz w:val="22"/>
              </w:rPr>
              <w:t>Fazel 20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FF1A" w14:textId="5E972DC1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B</w:t>
            </w:r>
            <w:r w:rsidR="008B3AC8"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5864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+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ED44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03A0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mon/12week</w:t>
            </w:r>
          </w:p>
        </w:tc>
      </w:tr>
      <w:tr w:rsidR="008B3AC8" w:rsidRPr="008B3AC8" w14:paraId="17FE3B92" w14:textId="77777777" w:rsidTr="008B3AC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DE96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0EF0" w14:textId="3BD8905B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DCFD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9A8C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AF05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mon/12week</w:t>
            </w:r>
          </w:p>
        </w:tc>
      </w:tr>
      <w:tr w:rsidR="008B3AC8" w:rsidRPr="008B3AC8" w14:paraId="5923C933" w14:textId="77777777" w:rsidTr="00237496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F40011F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kern w:val="0"/>
                <w:sz w:val="22"/>
              </w:rPr>
              <w:t>Gao 20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577B4C4" w14:textId="31252829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X</w:t>
            </w:r>
            <w:r w:rsidR="008B3AC8"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5E8703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16E66B0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3665DA9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mon/6mon</w:t>
            </w:r>
          </w:p>
        </w:tc>
      </w:tr>
      <w:tr w:rsidR="008B3AC8" w:rsidRPr="008B3AC8" w14:paraId="61DBB746" w14:textId="77777777" w:rsidTr="00237496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EA9B31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F5095B1" w14:textId="796D0B9C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8BA0E9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4A8DCEA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D2FE7C7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mon/6mon</w:t>
            </w:r>
          </w:p>
        </w:tc>
      </w:tr>
      <w:tr w:rsidR="008B3AC8" w:rsidRPr="008B3AC8" w14:paraId="06F5C500" w14:textId="77777777" w:rsidTr="008B3AC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ED8B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il 2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C3AB" w14:textId="6F6CA420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263F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48C2" w14:textId="1ADA9F4E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0D6C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mon/6mon</w:t>
            </w:r>
          </w:p>
        </w:tc>
      </w:tr>
      <w:tr w:rsidR="008B3AC8" w:rsidRPr="008B3AC8" w14:paraId="3F8AB220" w14:textId="77777777" w:rsidTr="008B3AC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3F88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1687" w14:textId="226556EB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15E1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ndard laser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349A" w14:textId="43EBF6BB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C5F3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mon/6mon</w:t>
            </w:r>
          </w:p>
        </w:tc>
      </w:tr>
      <w:tr w:rsidR="008B3AC8" w:rsidRPr="008B3AC8" w14:paraId="4745B00B" w14:textId="77777777" w:rsidTr="00237496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6E04DF7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illies 2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61BDC7E" w14:textId="2C6C7773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</w:t>
            </w:r>
            <w:r w:rsidR="008B3AC8"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E6867F" w14:textId="0CF18FDA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+</w:t>
            </w:r>
            <w:r w:rsidR="00A020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020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7C27CDE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B3D3C79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,3mon/6mon</w:t>
            </w:r>
          </w:p>
        </w:tc>
      </w:tr>
      <w:tr w:rsidR="008B3AC8" w:rsidRPr="008B3AC8" w14:paraId="48435A34" w14:textId="77777777" w:rsidTr="00237496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7F77C7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022E8B4" w14:textId="28D2FEFB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46324E" w14:textId="659E9E81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E04D046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9B6E387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,3mon/6mon</w:t>
            </w:r>
          </w:p>
        </w:tc>
      </w:tr>
      <w:tr w:rsidR="008B3AC8" w:rsidRPr="008B3AC8" w14:paraId="1DBFAAEA" w14:textId="77777777" w:rsidTr="008B3AC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6484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kern w:val="0"/>
                <w:sz w:val="22"/>
              </w:rPr>
              <w:t>Gillies 2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FDD0" w14:textId="35C5435A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D094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AA90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2643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,16week/6mon</w:t>
            </w:r>
          </w:p>
        </w:tc>
      </w:tr>
      <w:tr w:rsidR="008B3AC8" w:rsidRPr="008B3AC8" w14:paraId="6B5FBF7F" w14:textId="77777777" w:rsidTr="008B3AC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8CED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4999" w14:textId="64021890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42D4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AD76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57D2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, 4,8,12,16,20week/6mon</w:t>
            </w:r>
          </w:p>
        </w:tc>
      </w:tr>
      <w:tr w:rsidR="008B3AC8" w:rsidRPr="008B3AC8" w14:paraId="5144B9C6" w14:textId="77777777" w:rsidTr="00237496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3424B6B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kern w:val="0"/>
                <w:sz w:val="22"/>
              </w:rPr>
              <w:t>Heng 20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543172" w14:textId="7B8677C8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X</w:t>
            </w:r>
            <w:r w:rsidR="008B3AC8"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5F9B9A2" w14:textId="031BCC39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533FCF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CC3DEBD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week/56week</w:t>
            </w:r>
          </w:p>
        </w:tc>
      </w:tr>
      <w:tr w:rsidR="008B3AC8" w:rsidRPr="008B3AC8" w14:paraId="3A56C3A5" w14:textId="77777777" w:rsidTr="00237496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497B4D9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B01D374" w14:textId="58A180FA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19F52F" w14:textId="4146A794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EE0096E" w14:textId="2DE507E3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D69674" w14:textId="5D14E604" w:rsidR="008B3AC8" w:rsidRPr="008B3AC8" w:rsidRDefault="0057039E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  <w:r w:rsidR="008B3AC8"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56week</w:t>
            </w:r>
          </w:p>
        </w:tc>
      </w:tr>
      <w:tr w:rsidR="008B3AC8" w:rsidRPr="008B3AC8" w14:paraId="7E42F5AE" w14:textId="77777777" w:rsidTr="008B3AC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732D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aac 2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3DD7" w14:textId="49581583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5FA8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A837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2D4F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week/24week</w:t>
            </w:r>
          </w:p>
        </w:tc>
      </w:tr>
      <w:tr w:rsidR="008B3AC8" w:rsidRPr="008B3AC8" w14:paraId="02F7052A" w14:textId="77777777" w:rsidTr="008B3AC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0713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4F47" w14:textId="0B6024F3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1570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1778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2FC3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week/24week</w:t>
            </w:r>
          </w:p>
        </w:tc>
      </w:tr>
      <w:tr w:rsidR="008B3AC8" w:rsidRPr="008B3AC8" w14:paraId="4B4F8174" w14:textId="77777777" w:rsidTr="00237496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98DCE02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Jonas 2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02513F2" w14:textId="2D8090FF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97B0701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FC86DE8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72D2E20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mon/6mon</w:t>
            </w:r>
          </w:p>
        </w:tc>
      </w:tr>
      <w:tr w:rsidR="008B3AC8" w:rsidRPr="008B3AC8" w14:paraId="1BCF3541" w14:textId="77777777" w:rsidTr="00237496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4261456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3E6EEE1" w14:textId="23D18B11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="008B3AC8"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ceb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D66D3BA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D563ED" w14:textId="633F7F8D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6787BE" w14:textId="3D830321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  <w:r w:rsidR="008B3AC8"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6mon</w:t>
            </w:r>
          </w:p>
        </w:tc>
      </w:tr>
      <w:tr w:rsidR="008B3AC8" w:rsidRPr="008B3AC8" w14:paraId="2C853F51" w14:textId="77777777" w:rsidTr="008B3AC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BF0C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iechbaum 2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37A8" w14:textId="1A7B5E4D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EB18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C100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E933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,8week/12mon</w:t>
            </w:r>
          </w:p>
        </w:tc>
      </w:tr>
      <w:tr w:rsidR="008B3AC8" w:rsidRPr="008B3AC8" w14:paraId="3CE83FEE" w14:textId="77777777" w:rsidTr="008B3AC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CE96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00E5" w14:textId="4682451B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3812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CD27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1700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,8week/12mon</w:t>
            </w:r>
          </w:p>
        </w:tc>
      </w:tr>
      <w:tr w:rsidR="008B3AC8" w:rsidRPr="008B3AC8" w14:paraId="3923D7F9" w14:textId="77777777" w:rsidTr="00237496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4E95AA3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 2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746FC7F" w14:textId="3E621C69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</w:t>
            </w:r>
            <w:r w:rsidR="008B3AC8"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95199CE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+standard laser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8675D6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3637247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mon/6mon</w:t>
            </w:r>
          </w:p>
        </w:tc>
      </w:tr>
      <w:tr w:rsidR="008B3AC8" w:rsidRPr="008B3AC8" w14:paraId="5FC166C8" w14:textId="77777777" w:rsidTr="00237496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F213E8E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96991EC" w14:textId="7F4FDEC3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20FD763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ndard laser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4C6C3D6" w14:textId="1235873E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853BE8A" w14:textId="3948EB98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  <w:r w:rsidR="008B3AC8"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6mon</w:t>
            </w:r>
          </w:p>
        </w:tc>
      </w:tr>
      <w:tr w:rsidR="008B3AC8" w:rsidRPr="008B3AC8" w14:paraId="040CA4C9" w14:textId="77777777" w:rsidTr="008B3AC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FEC5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 2007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858F" w14:textId="4DD54160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AF6A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6800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9074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mon/6mon</w:t>
            </w:r>
          </w:p>
        </w:tc>
      </w:tr>
      <w:tr w:rsidR="008B3AC8" w:rsidRPr="008B3AC8" w14:paraId="3B6EFCD8" w14:textId="77777777" w:rsidTr="008B3AC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6332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6D80" w14:textId="32CA82D0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968C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ndard laser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6AE7" w14:textId="426134CA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E514" w14:textId="295DCC35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  <w:r w:rsidR="008B3AC8"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6mon</w:t>
            </w:r>
          </w:p>
        </w:tc>
      </w:tr>
      <w:tr w:rsidR="008B3AC8" w:rsidRPr="008B3AC8" w14:paraId="5C8F198B" w14:textId="77777777" w:rsidTr="00237496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BE6B65F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rsson 2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EF346D" w14:textId="1073DEBC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FBB123E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B7836E" w14:textId="0D297DBA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939E190" w14:textId="6298034F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  <w:r w:rsidR="008B3AC8"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3mon</w:t>
            </w:r>
          </w:p>
        </w:tc>
      </w:tr>
      <w:tr w:rsidR="008B3AC8" w:rsidRPr="008B3AC8" w14:paraId="00F3950F" w14:textId="77777777" w:rsidTr="00237496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8D3C73A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F8F0530" w14:textId="23390061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="008B3AC8"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ceb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CC6EBDC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65346A4" w14:textId="3BD2C37E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3C9D4BF" w14:textId="5D95F743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  <w:r w:rsidR="008B3AC8"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3mon</w:t>
            </w:r>
          </w:p>
        </w:tc>
      </w:tr>
      <w:tr w:rsidR="008B3AC8" w:rsidRPr="008B3AC8" w14:paraId="4760F635" w14:textId="77777777" w:rsidTr="008B3AC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029E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e 2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3AA5" w14:textId="31A512A7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</w:t>
            </w:r>
            <w:r w:rsidR="008B3AC8"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A9B7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+standard laser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A480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A63A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mon/6mon</w:t>
            </w:r>
          </w:p>
        </w:tc>
      </w:tr>
      <w:tr w:rsidR="008B3AC8" w:rsidRPr="008B3AC8" w14:paraId="45AEE96D" w14:textId="77777777" w:rsidTr="008B3AC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21E6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5BCF" w14:textId="67B1B2B8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D35C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ndard laser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7558" w14:textId="3ABCE442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93CD" w14:textId="681225F0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8B3AC8" w:rsidRPr="008B3AC8" w14:paraId="7DDB404F" w14:textId="77777777" w:rsidTr="00237496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23DDF26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kern w:val="0"/>
                <w:sz w:val="22"/>
              </w:rPr>
              <w:t>Li 2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A6ABDD" w14:textId="33A4E0D6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</w:t>
            </w:r>
            <w:r w:rsidR="008B3AC8"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71C2F2D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+standard laser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4AAEC9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F201BE7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mon/6mon</w:t>
            </w:r>
          </w:p>
        </w:tc>
      </w:tr>
      <w:tr w:rsidR="008B3AC8" w:rsidRPr="008B3AC8" w14:paraId="218C03E9" w14:textId="77777777" w:rsidTr="00237496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F3F1D45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352C29A" w14:textId="3698FCB7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9003BF3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ndard laser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908C759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D474A6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very week/6mon</w:t>
            </w:r>
          </w:p>
        </w:tc>
      </w:tr>
      <w:tr w:rsidR="008B3AC8" w:rsidRPr="008B3AC8" w14:paraId="172C68C2" w14:textId="77777777" w:rsidTr="008B3AC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C203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kern w:val="0"/>
                <w:sz w:val="22"/>
              </w:rPr>
              <w:t>Maia Jr 2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A1B2" w14:textId="62AC5213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CA69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E016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64F9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mon/6mon</w:t>
            </w:r>
          </w:p>
        </w:tc>
      </w:tr>
      <w:tr w:rsidR="008B3AC8" w:rsidRPr="008B3AC8" w14:paraId="409A8635" w14:textId="77777777" w:rsidTr="008B3AC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9077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E6FB" w14:textId="01BCC249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00CA" w14:textId="02B7FE3D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2033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FDB2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2,3week/6mon</w:t>
            </w:r>
          </w:p>
        </w:tc>
      </w:tr>
      <w:tr w:rsidR="008B3AC8" w:rsidRPr="008B3AC8" w14:paraId="1B862714" w14:textId="77777777" w:rsidTr="00237496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31B725A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ey 2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EFEAB08" w14:textId="4FD2EE60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AF41E90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2453DD3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5619461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week/12week</w:t>
            </w:r>
          </w:p>
        </w:tc>
      </w:tr>
      <w:tr w:rsidR="008B3AC8" w:rsidRPr="008B3AC8" w14:paraId="19111934" w14:textId="77777777" w:rsidTr="00237496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95FBF1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8EEFF95" w14:textId="3739BC2E" w:rsidR="008B3AC8" w:rsidRPr="008B3AC8" w:rsidRDefault="00DA58F6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="00A020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 w:rsidR="00A020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3CF9EFD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+1.2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F134206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0D8D286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week/12week</w:t>
            </w:r>
          </w:p>
        </w:tc>
      </w:tr>
      <w:tr w:rsidR="008B3AC8" w:rsidRPr="008B3AC8" w14:paraId="1548FBB2" w14:textId="77777777" w:rsidTr="008B3AC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8E0C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ey 2011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4380" w14:textId="65FDD6B6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85A1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3C58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C10E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week/12week</w:t>
            </w:r>
          </w:p>
        </w:tc>
      </w:tr>
      <w:tr w:rsidR="008B3AC8" w:rsidRPr="008B3AC8" w14:paraId="6F247CAF" w14:textId="77777777" w:rsidTr="008B3AC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ABB0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587A" w14:textId="19922BAB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1C7C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848F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2EAD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week/12week</w:t>
            </w:r>
          </w:p>
        </w:tc>
      </w:tr>
      <w:tr w:rsidR="008B3AC8" w:rsidRPr="008B3AC8" w14:paraId="421D2048" w14:textId="77777777" w:rsidTr="00237496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D03D9B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ey 2011'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0D86337" w14:textId="141A08CC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B</w:t>
            </w:r>
            <w:r w:rsidR="008B3AC8"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862EAC8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+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5D5BE2B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3ED4FDA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week/12week</w:t>
            </w:r>
          </w:p>
        </w:tc>
      </w:tr>
      <w:tr w:rsidR="008B3AC8" w:rsidRPr="008B3AC8" w14:paraId="3E359FE7" w14:textId="77777777" w:rsidTr="00237496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6C4BEF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AA119A" w14:textId="68790ADF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720B7F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2FFD14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0C9825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week/12week</w:t>
            </w:r>
          </w:p>
        </w:tc>
      </w:tr>
      <w:tr w:rsidR="008B3AC8" w:rsidRPr="008B3AC8" w14:paraId="391829C2" w14:textId="77777777" w:rsidTr="008B3AC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404E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ssin 2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AC95" w14:textId="03336223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851A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2064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9662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week/24week</w:t>
            </w:r>
          </w:p>
        </w:tc>
      </w:tr>
      <w:tr w:rsidR="008B3AC8" w:rsidRPr="008B3AC8" w14:paraId="539F131E" w14:textId="77777777" w:rsidTr="008B3AC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D07D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4384" w14:textId="2DD1E779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="008B3AC8"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ceb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25C1" w14:textId="2973D97B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07E7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D188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week/24week</w:t>
            </w:r>
          </w:p>
        </w:tc>
      </w:tr>
      <w:tr w:rsidR="008B3AC8" w:rsidRPr="008B3AC8" w14:paraId="0192B71F" w14:textId="77777777" w:rsidTr="00237496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8AD4609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kern w:val="0"/>
                <w:sz w:val="22"/>
              </w:rPr>
              <w:t>Meyer 20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647C78" w14:textId="56809EBB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C07E016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52C7353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5510DFF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,3mon/6mon</w:t>
            </w:r>
          </w:p>
        </w:tc>
      </w:tr>
      <w:tr w:rsidR="008B3AC8" w:rsidRPr="008B3AC8" w14:paraId="2C4A2E9F" w14:textId="77777777" w:rsidTr="00237496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487DEAD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767874" w14:textId="5E7C2525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F7C4D9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E476FFA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9FBE09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,1,2,4,5mon/6mon</w:t>
            </w:r>
          </w:p>
        </w:tc>
      </w:tr>
      <w:tr w:rsidR="008B3AC8" w:rsidRPr="008B3AC8" w14:paraId="79AC465A" w14:textId="77777777" w:rsidTr="008B3AC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4AF3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kern w:val="0"/>
                <w:sz w:val="22"/>
              </w:rPr>
              <w:t>Ockrim 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272A" w14:textId="0BBD6633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5CC2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6AE6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CD07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mon/12mon</w:t>
            </w:r>
          </w:p>
        </w:tc>
      </w:tr>
      <w:tr w:rsidR="008B3AC8" w:rsidRPr="008B3AC8" w14:paraId="2BFF453B" w14:textId="77777777" w:rsidTr="008B3AC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EF77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A356" w14:textId="680CB9CD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04CA" w14:textId="0FBB0482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9E75" w14:textId="14A9212C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EFFB" w14:textId="05B7EE08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8B3AC8" w:rsidRPr="008B3AC8" w14:paraId="5F206939" w14:textId="77777777" w:rsidTr="00237496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B0FA220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gura 20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CBA096" w14:textId="7759CF3D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DC50D1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E152FD9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DD99470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week/12week</w:t>
            </w:r>
          </w:p>
        </w:tc>
      </w:tr>
      <w:tr w:rsidR="008B3AC8" w:rsidRPr="008B3AC8" w14:paraId="73A51144" w14:textId="77777777" w:rsidTr="00237496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971960E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969BF0" w14:textId="1414A36A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DE8FB9C" w14:textId="2542BBE2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E097D10" w14:textId="53CC29B8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D0FD682" w14:textId="593B0F79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8B3AC8" w:rsidRPr="008B3AC8" w14:paraId="0D945FF1" w14:textId="77777777" w:rsidTr="008B3AC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47F4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kern w:val="0"/>
                <w:sz w:val="22"/>
              </w:rPr>
              <w:t>Ozsaygili 20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24FF" w14:textId="7587AB6F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1DCF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5981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7265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mon/6mon</w:t>
            </w:r>
          </w:p>
        </w:tc>
      </w:tr>
      <w:tr w:rsidR="008B3AC8" w:rsidRPr="008B3AC8" w14:paraId="68257E15" w14:textId="77777777" w:rsidTr="008B3AC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4C76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0F47" w14:textId="72AAA2E5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EA6A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B341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C125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week/6mon</w:t>
            </w:r>
          </w:p>
        </w:tc>
      </w:tr>
      <w:tr w:rsidR="008B3AC8" w:rsidRPr="008B3AC8" w14:paraId="5C4A81F9" w14:textId="77777777" w:rsidTr="00237496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162DD13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heilian 2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8C7D587" w14:textId="7C31327B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B</w:t>
            </w:r>
            <w:r w:rsidR="008B3AC8"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5577BA7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+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82F9247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40B9B1D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week/12week</w:t>
            </w:r>
          </w:p>
        </w:tc>
      </w:tr>
      <w:tr w:rsidR="008B3AC8" w:rsidRPr="008B3AC8" w14:paraId="47BDABDB" w14:textId="77777777" w:rsidTr="00237496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691083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6AB5060" w14:textId="50921A4B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37441A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3C4907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CA5222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week/12week</w:t>
            </w:r>
          </w:p>
        </w:tc>
      </w:tr>
      <w:tr w:rsidR="008B3AC8" w:rsidRPr="008B3AC8" w14:paraId="580B975C" w14:textId="77777777" w:rsidTr="008B3AC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D1AA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kern w:val="0"/>
                <w:sz w:val="22"/>
              </w:rPr>
              <w:t>Soheilian 2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502F" w14:textId="676762CD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B</w:t>
            </w:r>
            <w:r w:rsidR="008B3AC8"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E45B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+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4343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30C3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week/24week</w:t>
            </w:r>
          </w:p>
        </w:tc>
      </w:tr>
      <w:tr w:rsidR="008B3AC8" w:rsidRPr="008B3AC8" w14:paraId="5DE835BD" w14:textId="77777777" w:rsidTr="008B3AC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7B30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C750" w14:textId="4B129C7B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30F6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3298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DA57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week/24week</w:t>
            </w:r>
          </w:p>
        </w:tc>
      </w:tr>
      <w:tr w:rsidR="008B3AC8" w:rsidRPr="008B3AC8" w14:paraId="1D134307" w14:textId="77777777" w:rsidTr="00237496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0627059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heilian 2009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B7CD442" w14:textId="211C3024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B</w:t>
            </w:r>
            <w:r w:rsidR="008B3AC8"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EE7BE39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+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B7946CE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69E2C39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week/24week</w:t>
            </w:r>
          </w:p>
        </w:tc>
      </w:tr>
      <w:tr w:rsidR="008B3AC8" w:rsidRPr="008B3AC8" w14:paraId="0BF57911" w14:textId="77777777" w:rsidTr="00237496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6FF1F7D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67BDE1" w14:textId="6C4C8AE4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AEC0E72" w14:textId="711B4782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CF2FD9C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F82D7A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week/24week</w:t>
            </w:r>
          </w:p>
        </w:tc>
      </w:tr>
      <w:tr w:rsidR="008B3AC8" w:rsidRPr="008B3AC8" w14:paraId="7CE83ACB" w14:textId="77777777" w:rsidTr="008B3AC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2930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kern w:val="0"/>
                <w:sz w:val="22"/>
              </w:rPr>
              <w:t>Stefansson 20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F021" w14:textId="3AD7DDA6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E5B9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CBD7" w14:textId="7D040B0E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C4A7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week/12week</w:t>
            </w:r>
          </w:p>
        </w:tc>
      </w:tr>
      <w:tr w:rsidR="008B3AC8" w:rsidRPr="008B3AC8" w14:paraId="67095F70" w14:textId="77777777" w:rsidTr="008B3AC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6ECF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FF26" w14:textId="06926DE9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29B3" w14:textId="33AB5427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8A27" w14:textId="0687415B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B0A4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week/12week</w:t>
            </w:r>
          </w:p>
        </w:tc>
      </w:tr>
      <w:tr w:rsidR="008B3AC8" w:rsidRPr="008B3AC8" w14:paraId="1F6B5BDE" w14:textId="77777777" w:rsidTr="00237496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D9F400C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tter 2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1690FF0" w14:textId="24F395C5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6951C2B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665705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E251389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mon/3mon</w:t>
            </w:r>
          </w:p>
        </w:tc>
      </w:tr>
      <w:tr w:rsidR="008B3AC8" w:rsidRPr="008B3AC8" w14:paraId="07C56796" w14:textId="77777777" w:rsidTr="00237496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4B0191B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2C00943" w14:textId="3EBB0CFD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="008B3AC8"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b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C300AE9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A1F4FA2" w14:textId="5601C7D0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E3EBC2A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mon/3mon</w:t>
            </w:r>
          </w:p>
        </w:tc>
      </w:tr>
      <w:tr w:rsidR="008B3AC8" w:rsidRPr="008B3AC8" w14:paraId="78B11011" w14:textId="77777777" w:rsidTr="008B3AC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8E2E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kern w:val="0"/>
                <w:sz w:val="22"/>
              </w:rPr>
              <w:t>Wei 2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4663" w14:textId="1D96548C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X</w:t>
            </w:r>
            <w:r w:rsidR="008B3AC8"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2F55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DB3F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D408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mon/6mon</w:t>
            </w:r>
          </w:p>
        </w:tc>
      </w:tr>
      <w:tr w:rsidR="008B3AC8" w:rsidRPr="008B3AC8" w14:paraId="6CD9F106" w14:textId="77777777" w:rsidTr="008B3AC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6239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FCE6" w14:textId="5A3B7325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D561" w14:textId="71E0DB7E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AB33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AFDF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mon/6mon</w:t>
            </w:r>
          </w:p>
        </w:tc>
      </w:tr>
      <w:tr w:rsidR="008B3AC8" w:rsidRPr="008B3AC8" w14:paraId="459BA697" w14:textId="77777777" w:rsidTr="00237496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0006C7E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Yaseri 2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B4ED43F" w14:textId="2775C3A7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B</w:t>
            </w:r>
            <w:r w:rsidR="008B3AC8"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A3150C1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+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0F3B18A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EEC22A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week/6mon</w:t>
            </w:r>
          </w:p>
        </w:tc>
      </w:tr>
      <w:tr w:rsidR="008B3AC8" w:rsidRPr="008B3AC8" w14:paraId="14AE416A" w14:textId="77777777" w:rsidTr="00237496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F52C6D1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5A24992" w14:textId="0F01F648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DED3370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FDB41E0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97B27AF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week/6mon</w:t>
            </w:r>
          </w:p>
        </w:tc>
      </w:tr>
      <w:tr w:rsidR="008B3AC8" w:rsidRPr="008B3AC8" w14:paraId="672996FA" w14:textId="77777777" w:rsidTr="008B3AC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3501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kern w:val="0"/>
                <w:sz w:val="22"/>
              </w:rPr>
              <w:t>Yaseri 2014'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5BBB" w14:textId="26116984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B</w:t>
            </w:r>
            <w:r w:rsidR="008B3AC8"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CBDB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+2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6FDF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734A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week/6mon</w:t>
            </w:r>
          </w:p>
        </w:tc>
      </w:tr>
      <w:tr w:rsidR="008B3AC8" w:rsidRPr="008B3AC8" w14:paraId="68DD45E3" w14:textId="77777777" w:rsidTr="008B3AC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1DE65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D9FE9" w14:textId="47C9BB39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C719A" w14:textId="21A11A32" w:rsidR="008B3AC8" w:rsidRPr="008B3AC8" w:rsidRDefault="00A020D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F177A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4B129" w14:textId="77777777" w:rsidR="008B3AC8" w:rsidRPr="008B3AC8" w:rsidRDefault="008B3AC8" w:rsidP="008B3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week/6mon</w:t>
            </w:r>
          </w:p>
        </w:tc>
      </w:tr>
    </w:tbl>
    <w:p w14:paraId="6824A797" w14:textId="1FEEE806" w:rsidR="00145D76" w:rsidRPr="00F56D58" w:rsidRDefault="00145D76" w:rsidP="00145D76">
      <w:pPr>
        <w:snapToGrid w:val="0"/>
        <w:contextualSpacing/>
        <w:mirrorIndents/>
        <w:rPr>
          <w:rFonts w:ascii="Times New Roman" w:hAnsi="Times New Roman" w:cs="Times New Roman"/>
          <w:sz w:val="24"/>
          <w:szCs w:val="24"/>
        </w:rPr>
      </w:pPr>
      <w:r w:rsidRPr="00F56D58">
        <w:rPr>
          <w:rFonts w:ascii="Times New Roman" w:hAnsi="Times New Roman" w:cs="Times New Roman"/>
          <w:sz w:val="24"/>
          <w:szCs w:val="24"/>
        </w:rPr>
        <w:t>*</w:t>
      </w:r>
      <w:r w:rsidRPr="0039641B">
        <w:rPr>
          <w:rFonts w:ascii="Times New Roman" w:hAnsi="Times New Roman" w:cs="Times New Roman"/>
          <w:sz w:val="24"/>
          <w:szCs w:val="24"/>
        </w:rPr>
        <w:t xml:space="preserve"> </w:t>
      </w:r>
      <w:r w:rsidR="0057039E">
        <w:rPr>
          <w:rFonts w:ascii="Times New Roman" w:hAnsi="Times New Roman" w:cs="Times New Roman"/>
          <w:sz w:val="24"/>
          <w:szCs w:val="24"/>
        </w:rPr>
        <w:t>TA</w:t>
      </w:r>
      <w:r w:rsidRPr="00AB3A6F">
        <w:rPr>
          <w:rFonts w:ascii="Times New Roman" w:hAnsi="Times New Roman" w:cs="Times New Roman"/>
          <w:sz w:val="24"/>
          <w:szCs w:val="24"/>
        </w:rPr>
        <w:t xml:space="preserve">, intravitreal triamcinolone; </w:t>
      </w:r>
      <w:r w:rsidR="0057039E">
        <w:rPr>
          <w:rFonts w:ascii="Times New Roman" w:hAnsi="Times New Roman" w:cs="Times New Roman"/>
          <w:sz w:val="24"/>
          <w:szCs w:val="24"/>
        </w:rPr>
        <w:t>IVB</w:t>
      </w:r>
      <w:r w:rsidRPr="00AB3A6F">
        <w:rPr>
          <w:rFonts w:ascii="Times New Roman" w:hAnsi="Times New Roman" w:cs="Times New Roman"/>
          <w:sz w:val="24"/>
          <w:szCs w:val="24"/>
        </w:rPr>
        <w:t>, intravitreal bevacizumab;</w:t>
      </w:r>
      <w:r w:rsidR="0057039E">
        <w:rPr>
          <w:rFonts w:ascii="Times New Roman" w:hAnsi="Times New Roman" w:cs="Times New Roman"/>
          <w:sz w:val="24"/>
          <w:szCs w:val="24"/>
        </w:rPr>
        <w:t xml:space="preserve"> LP</w:t>
      </w:r>
      <w:r w:rsidRPr="00AB3A6F">
        <w:rPr>
          <w:rFonts w:ascii="Times New Roman" w:hAnsi="Times New Roman" w:cs="Times New Roman"/>
          <w:sz w:val="24"/>
          <w:szCs w:val="24"/>
        </w:rPr>
        <w:t xml:space="preserve">, laser, macroscopic laser, grid laser and focal/grid laser; </w:t>
      </w:r>
      <w:r w:rsidR="0057039E">
        <w:rPr>
          <w:rFonts w:ascii="Times New Roman" w:hAnsi="Times New Roman" w:cs="Times New Roman"/>
          <w:sz w:val="24"/>
          <w:szCs w:val="24"/>
        </w:rPr>
        <w:t>TA</w:t>
      </w:r>
      <w:r w:rsidRPr="00AB3A6F">
        <w:rPr>
          <w:rFonts w:ascii="Times New Roman" w:hAnsi="Times New Roman" w:cs="Times New Roman"/>
          <w:sz w:val="24"/>
          <w:szCs w:val="24"/>
        </w:rPr>
        <w:t>+</w:t>
      </w:r>
      <w:r w:rsidR="0057039E">
        <w:rPr>
          <w:rFonts w:ascii="Times New Roman" w:hAnsi="Times New Roman" w:cs="Times New Roman"/>
          <w:sz w:val="24"/>
          <w:szCs w:val="24"/>
        </w:rPr>
        <w:t>LP</w:t>
      </w:r>
      <w:r w:rsidRPr="00AB3A6F">
        <w:rPr>
          <w:rFonts w:ascii="Times New Roman" w:hAnsi="Times New Roman" w:cs="Times New Roman"/>
          <w:sz w:val="24"/>
          <w:szCs w:val="24"/>
        </w:rPr>
        <w:t xml:space="preserve">, intrareal triamcinolone combined with laser; </w:t>
      </w:r>
      <w:r w:rsidR="0057039E">
        <w:rPr>
          <w:rFonts w:ascii="Times New Roman" w:hAnsi="Times New Roman" w:cs="Times New Roman"/>
          <w:sz w:val="24"/>
          <w:szCs w:val="24"/>
        </w:rPr>
        <w:t>DEX</w:t>
      </w:r>
      <w:r w:rsidRPr="00AB3A6F">
        <w:rPr>
          <w:rFonts w:ascii="Times New Roman" w:hAnsi="Times New Roman" w:cs="Times New Roman"/>
          <w:sz w:val="24"/>
          <w:szCs w:val="24"/>
        </w:rPr>
        <w:t xml:space="preserve">, intravitreal dexamethasone; </w:t>
      </w:r>
      <w:r w:rsidR="0057039E">
        <w:rPr>
          <w:rFonts w:ascii="Times New Roman" w:hAnsi="Times New Roman" w:cs="Times New Roman"/>
          <w:sz w:val="24"/>
          <w:szCs w:val="24"/>
        </w:rPr>
        <w:t>IVB</w:t>
      </w:r>
      <w:r w:rsidRPr="00AB3A6F">
        <w:rPr>
          <w:rFonts w:ascii="Times New Roman" w:hAnsi="Times New Roman" w:cs="Times New Roman"/>
          <w:sz w:val="24"/>
          <w:szCs w:val="24"/>
        </w:rPr>
        <w:t>+</w:t>
      </w:r>
      <w:r w:rsidR="0057039E">
        <w:rPr>
          <w:rFonts w:ascii="Times New Roman" w:hAnsi="Times New Roman" w:cs="Times New Roman"/>
          <w:sz w:val="24"/>
          <w:szCs w:val="24"/>
        </w:rPr>
        <w:t>TA</w:t>
      </w:r>
      <w:r w:rsidRPr="00AB3A6F">
        <w:rPr>
          <w:rFonts w:ascii="Times New Roman" w:hAnsi="Times New Roman" w:cs="Times New Roman"/>
          <w:sz w:val="24"/>
          <w:szCs w:val="24"/>
        </w:rPr>
        <w:t xml:space="preserve">, intravitreal bevacizumab combined with triamcinolone; </w:t>
      </w:r>
      <w:r w:rsidR="0057039E">
        <w:rPr>
          <w:rFonts w:ascii="Times New Roman" w:hAnsi="Times New Roman" w:cs="Times New Roman"/>
          <w:sz w:val="24"/>
          <w:szCs w:val="24"/>
        </w:rPr>
        <w:t>DEX</w:t>
      </w:r>
      <w:r w:rsidRPr="00AB3A6F">
        <w:rPr>
          <w:rFonts w:ascii="Times New Roman" w:hAnsi="Times New Roman" w:cs="Times New Roman"/>
          <w:sz w:val="24"/>
          <w:szCs w:val="24"/>
        </w:rPr>
        <w:t>+</w:t>
      </w:r>
      <w:r w:rsidR="0057039E">
        <w:rPr>
          <w:rFonts w:ascii="Times New Roman" w:hAnsi="Times New Roman" w:cs="Times New Roman"/>
          <w:sz w:val="24"/>
          <w:szCs w:val="24"/>
        </w:rPr>
        <w:t>LP</w:t>
      </w:r>
      <w:r w:rsidRPr="00AB3A6F">
        <w:rPr>
          <w:rFonts w:ascii="Times New Roman" w:hAnsi="Times New Roman" w:cs="Times New Roman"/>
          <w:sz w:val="24"/>
          <w:szCs w:val="24"/>
        </w:rPr>
        <w:t xml:space="preserve">, intrareal dexamethasone combined with laser; </w:t>
      </w:r>
      <w:r w:rsidR="0057039E">
        <w:rPr>
          <w:rFonts w:ascii="Times New Roman" w:hAnsi="Times New Roman" w:cs="Times New Roman"/>
          <w:sz w:val="24"/>
          <w:szCs w:val="24"/>
        </w:rPr>
        <w:t>IVR</w:t>
      </w:r>
      <w:r w:rsidRPr="00AB3A6F">
        <w:rPr>
          <w:rFonts w:ascii="Times New Roman" w:hAnsi="Times New Roman" w:cs="Times New Roman"/>
          <w:sz w:val="24"/>
          <w:szCs w:val="24"/>
        </w:rPr>
        <w:t>, intravitreal ranibizumab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9C1AE8">
        <w:rPr>
          <w:rFonts w:ascii="Times New Roman" w:hAnsi="Times New Roman" w:cs="Times New Roman"/>
          <w:sz w:val="24"/>
          <w:szCs w:val="24"/>
        </w:rPr>
        <w:t xml:space="preserve"> </w:t>
      </w:r>
      <w:r w:rsidR="0057039E">
        <w:rPr>
          <w:rFonts w:ascii="Times New Roman" w:hAnsi="Times New Roman" w:cs="Times New Roman"/>
          <w:sz w:val="24"/>
          <w:szCs w:val="24"/>
        </w:rPr>
        <w:t>IVA</w:t>
      </w:r>
      <w:r>
        <w:rPr>
          <w:rFonts w:ascii="Times New Roman" w:hAnsi="Times New Roman" w:cs="Times New Roman"/>
          <w:sz w:val="24"/>
          <w:szCs w:val="24"/>
        </w:rPr>
        <w:t>, intravitreal affiliation</w:t>
      </w:r>
      <w:r w:rsidR="0057039E">
        <w:rPr>
          <w:rFonts w:ascii="Times New Roman" w:hAnsi="Times New Roman" w:cs="Times New Roman"/>
          <w:sz w:val="24"/>
          <w:szCs w:val="24"/>
        </w:rPr>
        <w:t xml:space="preserve">; </w:t>
      </w:r>
      <w:r w:rsidR="0057039E" w:rsidRPr="008B3AC8">
        <w:rPr>
          <w:rFonts w:ascii="Times New Roman" w:eastAsia="等线" w:hAnsi="Times New Roman" w:cs="Times New Roman"/>
          <w:color w:val="000000"/>
          <w:kern w:val="0"/>
          <w:sz w:val="22"/>
        </w:rPr>
        <w:t>standard laser</w:t>
      </w:r>
      <w:r w:rsidR="0057039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, </w:t>
      </w:r>
      <w:r w:rsidR="0057039E" w:rsidRPr="0057039E">
        <w:rPr>
          <w:rFonts w:ascii="Times New Roman" w:eastAsia="等线" w:hAnsi="Times New Roman" w:cs="Times New Roman"/>
          <w:color w:val="000000"/>
          <w:kern w:val="0"/>
          <w:sz w:val="22"/>
        </w:rPr>
        <w:t>4/50–200µm,100–220mW,0.1–0.</w:t>
      </w:r>
      <w:r w:rsidR="0057039E">
        <w:rPr>
          <w:rFonts w:ascii="Times New Roman" w:eastAsia="等线" w:hAnsi="Times New Roman" w:cs="Times New Roman"/>
          <w:color w:val="000000"/>
          <w:kern w:val="0"/>
          <w:sz w:val="22"/>
        </w:rPr>
        <w:t>2</w:t>
      </w:r>
      <w:r w:rsidR="0057039E" w:rsidRPr="0057039E">
        <w:rPr>
          <w:rFonts w:ascii="Times New Roman" w:eastAsia="等线" w:hAnsi="Times New Roman" w:cs="Times New Roman"/>
          <w:color w:val="000000"/>
          <w:kern w:val="0"/>
          <w:sz w:val="22"/>
        </w:rPr>
        <w:t>s</w:t>
      </w:r>
      <w:r w:rsidRPr="00AB3A6F">
        <w:rPr>
          <w:rFonts w:ascii="Times New Roman" w:hAnsi="Times New Roman" w:cs="Times New Roman" w:hint="eastAsia"/>
          <w:sz w:val="24"/>
          <w:szCs w:val="24"/>
        </w:rPr>
        <w:t>.</w:t>
      </w:r>
    </w:p>
    <w:p w14:paraId="7D409CD7" w14:textId="15D29F39" w:rsidR="00E47674" w:rsidRPr="00145D76" w:rsidRDefault="00E47674" w:rsidP="00150F4C">
      <w:pPr>
        <w:rPr>
          <w:rFonts w:ascii="Times New Roman" w:eastAsia="等线" w:hAnsi="Times New Roman" w:cs="Times New Roman"/>
        </w:rPr>
      </w:pPr>
    </w:p>
    <w:sectPr w:rsidR="00E47674" w:rsidRPr="00145D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50E03B" w14:textId="77777777" w:rsidR="00DC4FD0" w:rsidRDefault="00DC4FD0" w:rsidP="000352B2">
      <w:r>
        <w:separator/>
      </w:r>
    </w:p>
  </w:endnote>
  <w:endnote w:type="continuationSeparator" w:id="0">
    <w:p w14:paraId="6D685F30" w14:textId="77777777" w:rsidR="00DC4FD0" w:rsidRDefault="00DC4FD0" w:rsidP="000352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48230F" w14:textId="77777777" w:rsidR="00DC4FD0" w:rsidRDefault="00DC4FD0" w:rsidP="000352B2">
      <w:r>
        <w:separator/>
      </w:r>
    </w:p>
  </w:footnote>
  <w:footnote w:type="continuationSeparator" w:id="0">
    <w:p w14:paraId="62493522" w14:textId="77777777" w:rsidR="00DC4FD0" w:rsidRDefault="00DC4FD0" w:rsidP="000352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6BEA"/>
    <w:rsid w:val="000352B2"/>
    <w:rsid w:val="00046545"/>
    <w:rsid w:val="000D5DB5"/>
    <w:rsid w:val="00145D76"/>
    <w:rsid w:val="00150F4C"/>
    <w:rsid w:val="00237496"/>
    <w:rsid w:val="00292769"/>
    <w:rsid w:val="002A4AAD"/>
    <w:rsid w:val="0053307E"/>
    <w:rsid w:val="0057039E"/>
    <w:rsid w:val="007116A4"/>
    <w:rsid w:val="007530A1"/>
    <w:rsid w:val="008B3AC8"/>
    <w:rsid w:val="008C39DF"/>
    <w:rsid w:val="008E7594"/>
    <w:rsid w:val="009F6899"/>
    <w:rsid w:val="00A020D8"/>
    <w:rsid w:val="00A16BEA"/>
    <w:rsid w:val="00BA042E"/>
    <w:rsid w:val="00C94AA7"/>
    <w:rsid w:val="00DA080E"/>
    <w:rsid w:val="00DA58F6"/>
    <w:rsid w:val="00DC4FD0"/>
    <w:rsid w:val="00E47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56D10F"/>
  <w15:chartTrackingRefBased/>
  <w15:docId w15:val="{CCCF268F-64FC-4529-98A0-AAF78C723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52B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52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52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52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056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3</Pages>
  <Words>502</Words>
  <Characters>2863</Characters>
  <Application>Microsoft Office Word</Application>
  <DocSecurity>0</DocSecurity>
  <Lines>23</Lines>
  <Paragraphs>6</Paragraphs>
  <ScaleCrop>false</ScaleCrop>
  <Company/>
  <LinksUpToDate>false</LinksUpToDate>
  <CharactersWithSpaces>3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lau</dc:creator>
  <cp:keywords/>
  <dc:description/>
  <cp:lastModifiedBy>Charlie Cheng</cp:lastModifiedBy>
  <cp:revision>17</cp:revision>
  <dcterms:created xsi:type="dcterms:W3CDTF">2023-11-20T05:27:00Z</dcterms:created>
  <dcterms:modified xsi:type="dcterms:W3CDTF">2024-03-04T04:03:00Z</dcterms:modified>
</cp:coreProperties>
</file>